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7EE455" w14:textId="22F3129E" w:rsidR="00FD2163" w:rsidRPr="00EF5AD7" w:rsidRDefault="00FD2163" w:rsidP="00FD2163">
      <w:pPr>
        <w:spacing w:line="480" w:lineRule="auto"/>
        <w:rPr>
          <w:b/>
          <w:bCs/>
        </w:rPr>
      </w:pPr>
      <w:r w:rsidRPr="00EF5AD7">
        <w:rPr>
          <w:b/>
          <w:bCs/>
        </w:rPr>
        <w:t>Appendix</w:t>
      </w:r>
      <w:r w:rsidR="005157F4">
        <w:rPr>
          <w:b/>
          <w:bCs/>
        </w:rPr>
        <w:t xml:space="preserve"> A</w:t>
      </w:r>
    </w:p>
    <w:p w14:paraId="2D0A8FE2" w14:textId="77777777" w:rsidR="00FD2163" w:rsidRDefault="00FD2163" w:rsidP="00FD2163">
      <w:pPr>
        <w:spacing w:line="480" w:lineRule="auto"/>
      </w:pPr>
    </w:p>
    <w:p w14:paraId="093EA660" w14:textId="77777777" w:rsidR="00FD2163" w:rsidRPr="00EE7EF6" w:rsidRDefault="00FD2163" w:rsidP="00FD2163">
      <w:pPr>
        <w:spacing w:line="480" w:lineRule="auto"/>
        <w:rPr>
          <w:b/>
          <w:bCs/>
        </w:rPr>
      </w:pPr>
      <w:r w:rsidRPr="00EE7EF6">
        <w:rPr>
          <w:b/>
          <w:bCs/>
        </w:rPr>
        <w:t xml:space="preserve">CERID Study Group </w:t>
      </w:r>
    </w:p>
    <w:p w14:paraId="4381591D" w14:textId="77777777" w:rsidR="00FD2163" w:rsidRPr="00EE7EF6" w:rsidRDefault="00FD2163" w:rsidP="00FD2163">
      <w:pPr>
        <w:spacing w:line="480" w:lineRule="auto"/>
      </w:pPr>
      <w:r w:rsidRPr="00EE7EF6">
        <w:t xml:space="preserve">Adil Khan, MD, Aditya Bamboria, MD, Ahmed Abdelhaleem, MD, Aisha Olanike Adigun, MD, Aleena Naeem, MD, Alex Glynn, MA, Anuradha Raut, MD, </w:t>
      </w:r>
      <w:proofErr w:type="spellStart"/>
      <w:r w:rsidRPr="00EE7EF6">
        <w:t>Arushee</w:t>
      </w:r>
      <w:proofErr w:type="spellEnd"/>
      <w:r w:rsidRPr="00EE7EF6">
        <w:t xml:space="preserve"> Bhatnagar, MD, </w:t>
      </w:r>
      <w:proofErr w:type="spellStart"/>
      <w:r w:rsidRPr="00EE7EF6">
        <w:t>Baian</w:t>
      </w:r>
      <w:proofErr w:type="spellEnd"/>
      <w:r w:rsidRPr="00EE7EF6">
        <w:t xml:space="preserve"> Khanjar, BSBA (CIS), Brigid Connelly, MS, Deekshitha Turaka, MD, </w:t>
      </w:r>
      <w:proofErr w:type="spellStart"/>
      <w:r w:rsidRPr="00EE7EF6">
        <w:t>Dooa</w:t>
      </w:r>
      <w:proofErr w:type="spellEnd"/>
      <w:r w:rsidRPr="00EE7EF6">
        <w:t xml:space="preserve"> Said Tayel Mahmoud, MD, Emily Adkins, MPH, Holly Aliesky, BSc Hons, Hector Ventura Banegas, MD, Henry Nabeta, MD, PhD, Ihuoma Esther Ogbuokiri, MD, Jafir Wakeel, MD, Javier Gonzalez Oconor, MD, Jennifer Wick, MLT (ASCP), Karen Garth, MT (ASCP), </w:t>
      </w:r>
      <w:r w:rsidRPr="00123D30">
        <w:t xml:space="preserve">Keerthi Poladi, MD, Laura Schindler, MT (ASCP), </w:t>
      </w:r>
      <w:r w:rsidRPr="00EE7EF6">
        <w:t xml:space="preserve">Lucia Puga Sanchez, MD, Matthew Grassman, BSBA (CIS), Muhammad Ali Akhtar, MD, Prathyusha </w:t>
      </w:r>
      <w:proofErr w:type="spellStart"/>
      <w:r w:rsidRPr="00EE7EF6">
        <w:t>Mudduluru</w:t>
      </w:r>
      <w:proofErr w:type="spellEnd"/>
      <w:r w:rsidRPr="00EE7EF6">
        <w:t xml:space="preserve">, MD, Rana Usman Anwar, MD, Rayamajhi Niguma, MD, Saad Ahmad, MD, </w:t>
      </w:r>
      <w:r w:rsidRPr="00123D30">
        <w:t xml:space="preserve">Saad Asghar, MD, Sabrena Garr, MT (ASCP), </w:t>
      </w:r>
      <w:r w:rsidRPr="00EE7EF6">
        <w:t>Shameera Shaik Masthan, MD, Shivam Gulati, MD, Srushan Shankara Bhaktula, MD, Sudeep Chapagain, MD, Tabetha Schultz, BSc, Taylor Gilbert, BSc, Tessa Chilton, MBA, Yusra Irshad, MD</w:t>
      </w:r>
    </w:p>
    <w:p w14:paraId="544475C4" w14:textId="77777777" w:rsidR="00FD2163" w:rsidRDefault="00FD2163" w:rsidP="00FD2163">
      <w:pPr>
        <w:spacing w:line="480" w:lineRule="auto"/>
      </w:pPr>
    </w:p>
    <w:p w14:paraId="1DFAAF96" w14:textId="77777777" w:rsidR="00FD2163" w:rsidRDefault="00FD2163" w:rsidP="00FD2163">
      <w:pPr>
        <w:spacing w:after="240"/>
      </w:pPr>
    </w:p>
    <w:p w14:paraId="60AA595D" w14:textId="77777777" w:rsidR="00FD2163" w:rsidRDefault="00FD2163" w:rsidP="00FD2163">
      <w:pPr>
        <w:spacing w:after="240"/>
      </w:pPr>
    </w:p>
    <w:p w14:paraId="008C1662" w14:textId="77777777" w:rsidR="00FD2163" w:rsidRPr="00FD2163" w:rsidRDefault="00FD2163" w:rsidP="00FD2163">
      <w:pPr>
        <w:spacing w:after="240"/>
      </w:pPr>
    </w:p>
    <w:sectPr w:rsidR="00FD2163" w:rsidRPr="00FD21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163"/>
    <w:rsid w:val="005157F4"/>
    <w:rsid w:val="007009E5"/>
    <w:rsid w:val="00895999"/>
    <w:rsid w:val="00A0594C"/>
    <w:rsid w:val="00BF171B"/>
    <w:rsid w:val="00C55549"/>
    <w:rsid w:val="00FD21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DC40D"/>
  <w15:chartTrackingRefBased/>
  <w15:docId w15:val="{8AF86D94-F76E-45BE-A60A-BA1E68F1F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16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D216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D216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D216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D2163"/>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D2163"/>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D2163"/>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D2163"/>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D2163"/>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D2163"/>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21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21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21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21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21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21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21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21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2163"/>
    <w:rPr>
      <w:rFonts w:eastAsiaTheme="majorEastAsia" w:cstheme="majorBidi"/>
      <w:color w:val="272727" w:themeColor="text1" w:themeTint="D8"/>
    </w:rPr>
  </w:style>
  <w:style w:type="paragraph" w:styleId="Title">
    <w:name w:val="Title"/>
    <w:basedOn w:val="Normal"/>
    <w:next w:val="Normal"/>
    <w:link w:val="TitleChar"/>
    <w:uiPriority w:val="10"/>
    <w:qFormat/>
    <w:rsid w:val="00FD216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D21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216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D21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2163"/>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D2163"/>
    <w:rPr>
      <w:i/>
      <w:iCs/>
      <w:color w:val="404040" w:themeColor="text1" w:themeTint="BF"/>
    </w:rPr>
  </w:style>
  <w:style w:type="paragraph" w:styleId="ListParagraph">
    <w:name w:val="List Paragraph"/>
    <w:basedOn w:val="Normal"/>
    <w:uiPriority w:val="34"/>
    <w:qFormat/>
    <w:rsid w:val="00FD2163"/>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FD2163"/>
    <w:rPr>
      <w:i/>
      <w:iCs/>
      <w:color w:val="0F4761" w:themeColor="accent1" w:themeShade="BF"/>
    </w:rPr>
  </w:style>
  <w:style w:type="paragraph" w:styleId="IntenseQuote">
    <w:name w:val="Intense Quote"/>
    <w:basedOn w:val="Normal"/>
    <w:next w:val="Normal"/>
    <w:link w:val="IntenseQuoteChar"/>
    <w:uiPriority w:val="30"/>
    <w:qFormat/>
    <w:rsid w:val="00FD216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D2163"/>
    <w:rPr>
      <w:i/>
      <w:iCs/>
      <w:color w:val="0F4761" w:themeColor="accent1" w:themeShade="BF"/>
    </w:rPr>
  </w:style>
  <w:style w:type="character" w:styleId="IntenseReference">
    <w:name w:val="Intense Reference"/>
    <w:basedOn w:val="DefaultParagraphFont"/>
    <w:uiPriority w:val="32"/>
    <w:qFormat/>
    <w:rsid w:val="00FD216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48</Words>
  <Characters>804</Characters>
  <Application>Microsoft Office Word</Application>
  <DocSecurity>0</DocSecurity>
  <Lines>38</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old, Forest</dc:creator>
  <cp:keywords/>
  <dc:description/>
  <cp:lastModifiedBy>Arnold, Forest</cp:lastModifiedBy>
  <cp:revision>2</cp:revision>
  <dcterms:created xsi:type="dcterms:W3CDTF">2026-02-22T00:16:00Z</dcterms:created>
  <dcterms:modified xsi:type="dcterms:W3CDTF">2026-02-22T00:27:00Z</dcterms:modified>
</cp:coreProperties>
</file>